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Primers used in qRT-PCR.</w:t>
      </w:r>
    </w:p>
    <w:tbl>
      <w:tblPr>
        <w:tblW w:w="116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5200"/>
        <w:gridCol w:w="5058"/>
        <w:gridCol w:w="320"/>
      </w:tblGrid>
      <w:tr>
        <w:trPr>
          <w:trHeight w:val="300" w:hRule="atLeast"/>
        </w:trPr>
        <w:tc>
          <w:tcPr>
            <w:tcW w:w="110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bookmarkStart w:id="0" w:name="OLE_LINK4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2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505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everse primer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0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β-ACT</w:t>
            </w:r>
          </w:p>
        </w:tc>
        <w:tc>
          <w:tcPr>
            <w:tcW w:w="5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GGACCTGACCGACTACCTCATG-3’</w:t>
            </w:r>
          </w:p>
        </w:tc>
        <w:tc>
          <w:tcPr>
            <w:tcW w:w="505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CGACGTAGCAGAGCTTCTCCTT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INSR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TGTGTACCTCTTGTGGCGTTTC-3’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CTCAGTGCACCTCTCTCTTACATTG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IRAK1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GTCCTAGCAAGAAGCGAGA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GGCCCGAGGTTGG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IRAK3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TGCAACGCGGGCAAA-3’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TTTAGTGATGTGGGAGGATCTTCA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IRS1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TCCATTTCAGTTTGTTTACTTTATC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TTCTGGTGTCACAGTGCATTT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IRS2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TCCCCAGTGCCTATCTT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ACCAACAACTTACATCTCCAATG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NEMO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GTCCCAAGTGCCAGTAT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GCCCTACTCAATGC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NF</w:t>
            </w:r>
            <w:r>
              <w:rPr>
                <w:rFonts w:eastAsia="Symbol" w:cs="Symbol" w:ascii="Symbol" w:hAnsi="Symbol"/>
                <w:b/>
                <w:bCs/>
                <w:i/>
                <w:sz w:val="24"/>
                <w:szCs w:val="24"/>
              </w:rPr>
              <w:t>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B1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CTGACCTTGCCTATTTG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GAAGAAAAGCTGTAAACATGA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SOD2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TGGAAGCCATCAAACGTGACT-3’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TTTGTAAGTGTCCCCGTTCCTT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TLR2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TGCAAGTACGAGCTGGACTTCTC-3’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GTGTTCATTATCTTCCGCAGCTT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TRAF6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TGAAAAGATGCAGAGGAATCA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ACAGCCTGGGCCAACA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TNFα</w:t>
            </w:r>
          </w:p>
        </w:tc>
        <w:tc>
          <w:tcPr>
            <w:tcW w:w="5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CAAGCCTGTAGCCCATGTTGTA-3’</w:t>
            </w:r>
          </w:p>
        </w:tc>
        <w:tc>
          <w:tcPr>
            <w:tcW w:w="50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TTGGCCAGGAGGGCATT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56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  <w:sz w:val="26"/>
      <w:szCs w:val="2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Indented">
    <w:name w:val="indented"/>
    <w:basedOn w:val="Normal"/>
    <w:qFormat/>
    <w:pPr>
      <w:spacing w:lineRule="auto" w:line="240" w:before="280" w:after="280"/>
    </w:pPr>
    <w:rPr>
      <w:rFonts w:ascii="Times New Roman" w:hAnsi="Times New Roman" w:eastAsia="Batang;바탕" w:cs="Times New Roman"/>
      <w:sz w:val="10"/>
      <w:szCs w:val="10"/>
      <w:lang w:eastAsia="ko-KR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0T14:19:00Z</dcterms:created>
  <dc:creator>Maarten Hulsmans</dc:creator>
  <dc:description/>
  <cp:keywords/>
  <dc:language>en-US</dc:language>
  <cp:lastModifiedBy>Maarten Hulsmans</cp:lastModifiedBy>
  <cp:lastPrinted>2011-04-21T13:46:00Z</cp:lastPrinted>
  <dcterms:modified xsi:type="dcterms:W3CDTF">2011-12-21T12:57:00Z</dcterms:modified>
  <cp:revision>15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